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76D7D8" w14:textId="77777777" w:rsidR="003E05BC" w:rsidRDefault="003E05BC" w:rsidP="003E05BC">
      <w:pPr>
        <w:rPr>
          <w:rFonts w:asciiTheme="majorHAnsi" w:hAnsiTheme="majorHAnsi"/>
          <w:i/>
        </w:rPr>
      </w:pPr>
      <w:r>
        <w:rPr>
          <w:rFonts w:asciiTheme="majorHAnsi" w:hAnsiTheme="majorHAnsi"/>
          <w:b/>
        </w:rPr>
        <w:t xml:space="preserve">Table </w:t>
      </w:r>
      <w:r w:rsidR="003176F4">
        <w:rPr>
          <w:rFonts w:asciiTheme="majorHAnsi" w:hAnsiTheme="majorHAnsi"/>
          <w:b/>
        </w:rPr>
        <w:t>S</w:t>
      </w:r>
      <w:r>
        <w:rPr>
          <w:rFonts w:asciiTheme="majorHAnsi" w:hAnsiTheme="majorHAnsi"/>
          <w:b/>
        </w:rPr>
        <w:t>7</w:t>
      </w:r>
    </w:p>
    <w:p w14:paraId="054370FC" w14:textId="77777777" w:rsidR="003E05BC" w:rsidRDefault="003E05BC" w:rsidP="003E05BC">
      <w:pPr>
        <w:rPr>
          <w:rFonts w:asciiTheme="majorHAnsi" w:hAnsiTheme="majorHAnsi"/>
          <w:i/>
        </w:rPr>
      </w:pPr>
    </w:p>
    <w:tbl>
      <w:tblPr>
        <w:tblStyle w:val="TableGrid"/>
        <w:tblW w:w="9198" w:type="dxa"/>
        <w:tblLook w:val="04A0" w:firstRow="1" w:lastRow="0" w:firstColumn="1" w:lastColumn="0" w:noHBand="0" w:noVBand="1"/>
      </w:tblPr>
      <w:tblGrid>
        <w:gridCol w:w="1368"/>
        <w:gridCol w:w="1980"/>
        <w:gridCol w:w="2782"/>
        <w:gridCol w:w="3068"/>
      </w:tblGrid>
      <w:tr w:rsidR="003E05BC" w14:paraId="740F159A" w14:textId="77777777" w:rsidTr="00534BF6">
        <w:tc>
          <w:tcPr>
            <w:tcW w:w="9198" w:type="dxa"/>
            <w:gridSpan w:val="4"/>
            <w:vAlign w:val="center"/>
          </w:tcPr>
          <w:p w14:paraId="07521C29" w14:textId="77777777" w:rsidR="003E05BC" w:rsidRPr="00EB6F3F" w:rsidRDefault="003E05BC" w:rsidP="00534BF6">
            <w:pPr>
              <w:jc w:val="center"/>
              <w:rPr>
                <w:rFonts w:asciiTheme="majorHAnsi" w:hAnsiTheme="majorHAnsi"/>
                <w:b/>
              </w:rPr>
            </w:pPr>
            <w:r w:rsidRPr="00EB6F3F">
              <w:rPr>
                <w:rFonts w:asciiTheme="majorHAnsi" w:hAnsiTheme="majorHAnsi"/>
                <w:b/>
              </w:rPr>
              <w:t xml:space="preserve">Sequencing of </w:t>
            </w:r>
            <w:r w:rsidRPr="00EB6F3F">
              <w:rPr>
                <w:rFonts w:asciiTheme="majorHAnsi" w:hAnsiTheme="majorHAnsi"/>
                <w:b/>
                <w:i/>
              </w:rPr>
              <w:t>RAB24</w:t>
            </w:r>
            <w:r w:rsidRPr="00EB6F3F">
              <w:rPr>
                <w:rFonts w:asciiTheme="majorHAnsi" w:hAnsiTheme="majorHAnsi"/>
                <w:b/>
              </w:rPr>
              <w:t xml:space="preserve">, </w:t>
            </w:r>
            <w:r w:rsidRPr="00EB6F3F">
              <w:rPr>
                <w:rFonts w:asciiTheme="majorHAnsi" w:hAnsiTheme="majorHAnsi"/>
                <w:b/>
                <w:i/>
              </w:rPr>
              <w:t>NSD1</w:t>
            </w:r>
            <w:r w:rsidRPr="00EB6F3F">
              <w:rPr>
                <w:rFonts w:asciiTheme="majorHAnsi" w:hAnsiTheme="majorHAnsi"/>
                <w:b/>
              </w:rPr>
              <w:t xml:space="preserve">, </w:t>
            </w:r>
            <w:r w:rsidRPr="00EB6F3F">
              <w:rPr>
                <w:rFonts w:asciiTheme="majorHAnsi" w:hAnsiTheme="majorHAnsi"/>
                <w:b/>
                <w:i/>
              </w:rPr>
              <w:t>CDHR2</w:t>
            </w:r>
            <w:r w:rsidRPr="00EB6F3F">
              <w:rPr>
                <w:rFonts w:asciiTheme="majorHAnsi" w:hAnsiTheme="majorHAnsi"/>
                <w:b/>
              </w:rPr>
              <w:t xml:space="preserve">, </w:t>
            </w:r>
            <w:r w:rsidRPr="00EB6F3F">
              <w:rPr>
                <w:rFonts w:asciiTheme="majorHAnsi" w:hAnsiTheme="majorHAnsi"/>
                <w:b/>
                <w:i/>
              </w:rPr>
              <w:t>GPRIN1</w:t>
            </w:r>
            <w:r w:rsidRPr="00EB6F3F">
              <w:rPr>
                <w:rFonts w:asciiTheme="majorHAnsi" w:hAnsiTheme="majorHAnsi"/>
                <w:b/>
              </w:rPr>
              <w:t xml:space="preserve">, and </w:t>
            </w:r>
            <w:r w:rsidRPr="00EB6F3F">
              <w:rPr>
                <w:rFonts w:asciiTheme="majorHAnsi" w:hAnsiTheme="majorHAnsi"/>
                <w:b/>
                <w:i/>
              </w:rPr>
              <w:t>RGR</w:t>
            </w:r>
            <w:r w:rsidRPr="00EB6F3F">
              <w:rPr>
                <w:rFonts w:asciiTheme="majorHAnsi" w:hAnsiTheme="majorHAnsi"/>
                <w:b/>
              </w:rPr>
              <w:t xml:space="preserve"> SNPs</w:t>
            </w:r>
          </w:p>
        </w:tc>
      </w:tr>
      <w:tr w:rsidR="003E05BC" w14:paraId="7D5D59BB" w14:textId="77777777" w:rsidTr="00534BF6">
        <w:tc>
          <w:tcPr>
            <w:tcW w:w="1368" w:type="dxa"/>
            <w:vAlign w:val="center"/>
          </w:tcPr>
          <w:p w14:paraId="01BCA471" w14:textId="77777777" w:rsidR="003E05BC" w:rsidRPr="00AE2E9A" w:rsidRDefault="003E05BC" w:rsidP="00534BF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2E9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tep</w:t>
            </w:r>
          </w:p>
        </w:tc>
        <w:tc>
          <w:tcPr>
            <w:tcW w:w="1980" w:type="dxa"/>
            <w:vAlign w:val="center"/>
          </w:tcPr>
          <w:p w14:paraId="3CFD4151" w14:textId="77777777" w:rsidR="003E05BC" w:rsidRPr="00AE2E9A" w:rsidRDefault="003E05BC" w:rsidP="00534B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2E9A">
              <w:rPr>
                <w:rFonts w:ascii="Calibri" w:eastAsia="Times New Roman" w:hAnsi="Calibri" w:cs="Times New Roman"/>
                <w:color w:val="000000"/>
              </w:rPr>
              <w:t xml:space="preserve">Temperature </w:t>
            </w:r>
            <w:proofErr w:type="gramStart"/>
            <w:r w:rsidRPr="00AE2E9A">
              <w:rPr>
                <w:rFonts w:ascii="Calibri" w:eastAsia="Times New Roman" w:hAnsi="Calibri" w:cs="Times New Roman"/>
                <w:color w:val="000000"/>
              </w:rPr>
              <w:t>( °</w:t>
            </w:r>
            <w:proofErr w:type="gramEnd"/>
            <w:r w:rsidRPr="00AE2E9A">
              <w:rPr>
                <w:rFonts w:ascii="Calibri" w:eastAsia="Times New Roman" w:hAnsi="Calibri" w:cs="Times New Roman"/>
                <w:color w:val="000000"/>
              </w:rPr>
              <w:t>C)</w:t>
            </w:r>
          </w:p>
        </w:tc>
        <w:tc>
          <w:tcPr>
            <w:tcW w:w="2782" w:type="dxa"/>
            <w:vAlign w:val="center"/>
          </w:tcPr>
          <w:p w14:paraId="5ABF9818" w14:textId="77777777" w:rsidR="003E05BC" w:rsidRPr="00AE2E9A" w:rsidRDefault="003E05BC" w:rsidP="00534B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2E9A">
              <w:rPr>
                <w:rFonts w:ascii="Calibri" w:eastAsia="Times New Roman" w:hAnsi="Calibri" w:cs="Times New Roman"/>
                <w:color w:val="000000"/>
              </w:rPr>
              <w:t>Time (minutes)</w:t>
            </w:r>
          </w:p>
        </w:tc>
        <w:tc>
          <w:tcPr>
            <w:tcW w:w="3068" w:type="dxa"/>
          </w:tcPr>
          <w:p w14:paraId="033AAF22" w14:textId="77777777" w:rsidR="003E05BC" w:rsidRPr="00AE2E9A" w:rsidRDefault="003E05BC" w:rsidP="00534BF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3E05BC" w14:paraId="04E6F44D" w14:textId="77777777" w:rsidTr="00534BF6">
        <w:trPr>
          <w:trHeight w:val="350"/>
        </w:trPr>
        <w:tc>
          <w:tcPr>
            <w:tcW w:w="1368" w:type="dxa"/>
            <w:vAlign w:val="center"/>
          </w:tcPr>
          <w:p w14:paraId="0148457D" w14:textId="77777777" w:rsidR="003E05BC" w:rsidRPr="00AE2E9A" w:rsidRDefault="003E05BC" w:rsidP="00534BF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80" w:type="dxa"/>
            <w:vAlign w:val="center"/>
          </w:tcPr>
          <w:p w14:paraId="4C9E7BD7" w14:textId="77777777" w:rsidR="003E05BC" w:rsidRPr="00AE2E9A" w:rsidRDefault="003E05BC" w:rsidP="00534B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2E9A">
              <w:rPr>
                <w:rFonts w:ascii="Calibri" w:eastAsia="Times New Roman" w:hAnsi="Calibri" w:cs="Times New Roman"/>
                <w:color w:val="000000"/>
              </w:rPr>
              <w:t>98</w:t>
            </w:r>
          </w:p>
        </w:tc>
        <w:tc>
          <w:tcPr>
            <w:tcW w:w="2782" w:type="dxa"/>
            <w:vAlign w:val="center"/>
          </w:tcPr>
          <w:p w14:paraId="7701C01E" w14:textId="77777777" w:rsidR="003E05BC" w:rsidRPr="00AE2E9A" w:rsidRDefault="003E05BC" w:rsidP="00534B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2E9A">
              <w:rPr>
                <w:rFonts w:ascii="Calibri" w:eastAsia="Times New Roman" w:hAnsi="Calibri" w:cs="Times New Roman"/>
                <w:color w:val="000000"/>
              </w:rPr>
              <w:t>0:30</w:t>
            </w:r>
          </w:p>
        </w:tc>
        <w:tc>
          <w:tcPr>
            <w:tcW w:w="3068" w:type="dxa"/>
          </w:tcPr>
          <w:p w14:paraId="1934427A" w14:textId="77777777" w:rsidR="003E05BC" w:rsidRPr="00AE2E9A" w:rsidRDefault="003E05BC" w:rsidP="00534BF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3E05BC" w14:paraId="385A18BC" w14:textId="77777777" w:rsidTr="00534BF6">
        <w:tc>
          <w:tcPr>
            <w:tcW w:w="1368" w:type="dxa"/>
            <w:vAlign w:val="center"/>
          </w:tcPr>
          <w:p w14:paraId="2B36E75F" w14:textId="77777777" w:rsidR="003E05BC" w:rsidRPr="00AE2E9A" w:rsidRDefault="003E05BC" w:rsidP="00534BF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</w:tcPr>
          <w:p w14:paraId="7456E03B" w14:textId="77777777" w:rsidR="003E05BC" w:rsidRPr="00AE2E9A" w:rsidRDefault="003E05BC" w:rsidP="00534B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2E9A">
              <w:rPr>
                <w:rFonts w:ascii="Calibri" w:eastAsia="Times New Roman" w:hAnsi="Calibri" w:cs="Times New Roman"/>
                <w:color w:val="000000"/>
              </w:rPr>
              <w:t>98</w:t>
            </w:r>
          </w:p>
        </w:tc>
        <w:tc>
          <w:tcPr>
            <w:tcW w:w="2782" w:type="dxa"/>
          </w:tcPr>
          <w:p w14:paraId="43E52487" w14:textId="77777777" w:rsidR="003E05BC" w:rsidRPr="00AE2E9A" w:rsidRDefault="003E05BC" w:rsidP="00534B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2E9A">
              <w:rPr>
                <w:rFonts w:ascii="Calibri" w:eastAsia="Times New Roman" w:hAnsi="Calibri" w:cs="Times New Roman"/>
                <w:color w:val="000000"/>
              </w:rPr>
              <w:t>0:30</w:t>
            </w:r>
          </w:p>
        </w:tc>
        <w:tc>
          <w:tcPr>
            <w:tcW w:w="3068" w:type="dxa"/>
          </w:tcPr>
          <w:p w14:paraId="48B73ADD" w14:textId="77777777" w:rsidR="003E05BC" w:rsidRPr="00AE2E9A" w:rsidRDefault="003E05BC" w:rsidP="00534BF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3E05BC" w14:paraId="5846637D" w14:textId="77777777" w:rsidTr="00534BF6">
        <w:tc>
          <w:tcPr>
            <w:tcW w:w="1368" w:type="dxa"/>
            <w:vAlign w:val="center"/>
          </w:tcPr>
          <w:p w14:paraId="7373C613" w14:textId="77777777" w:rsidR="003E05BC" w:rsidRPr="00AE2E9A" w:rsidRDefault="003E05BC" w:rsidP="00534BF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980" w:type="dxa"/>
          </w:tcPr>
          <w:p w14:paraId="3B82C8AE" w14:textId="77777777" w:rsidR="003E05BC" w:rsidRPr="00AE2E9A" w:rsidRDefault="003E05BC" w:rsidP="00534B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2E9A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2782" w:type="dxa"/>
          </w:tcPr>
          <w:p w14:paraId="235985C4" w14:textId="77777777" w:rsidR="003E05BC" w:rsidRPr="00AE2E9A" w:rsidRDefault="003E05BC" w:rsidP="00534B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2E9A">
              <w:rPr>
                <w:rFonts w:ascii="Calibri" w:eastAsia="Times New Roman" w:hAnsi="Calibri" w:cs="Times New Roman"/>
                <w:color w:val="000000"/>
              </w:rPr>
              <w:t>0:30</w:t>
            </w:r>
          </w:p>
        </w:tc>
        <w:tc>
          <w:tcPr>
            <w:tcW w:w="3068" w:type="dxa"/>
            <w:vAlign w:val="center"/>
          </w:tcPr>
          <w:p w14:paraId="3C6D7FC7" w14:textId="77777777" w:rsidR="003E05BC" w:rsidRPr="00EB6F3F" w:rsidRDefault="003E05BC" w:rsidP="00534BF6">
            <w:pPr>
              <w:rPr>
                <w:rFonts w:ascii="Calibri" w:hAnsi="Calibri"/>
                <w:color w:val="000000"/>
                <w:szCs w:val="22"/>
              </w:rPr>
            </w:pPr>
            <w:r w:rsidRPr="00EB6F3F">
              <w:rPr>
                <w:rFonts w:ascii="Calibri" w:hAnsi="Calibri"/>
                <w:color w:val="000000"/>
                <w:szCs w:val="22"/>
              </w:rPr>
              <w:t>Decrease by 1°C every cycle</w:t>
            </w:r>
          </w:p>
          <w:p w14:paraId="4FCBCB63" w14:textId="77777777" w:rsidR="003E05BC" w:rsidRPr="00AE2E9A" w:rsidRDefault="003E05BC" w:rsidP="00534BF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3E05BC" w14:paraId="39A25AD8" w14:textId="77777777" w:rsidTr="00534BF6">
        <w:tc>
          <w:tcPr>
            <w:tcW w:w="1368" w:type="dxa"/>
            <w:vAlign w:val="center"/>
          </w:tcPr>
          <w:p w14:paraId="1F639A0A" w14:textId="77777777" w:rsidR="003E05BC" w:rsidRPr="00AE2E9A" w:rsidRDefault="003E05BC" w:rsidP="00534BF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980" w:type="dxa"/>
          </w:tcPr>
          <w:p w14:paraId="4B192D20" w14:textId="77777777" w:rsidR="003E05BC" w:rsidRPr="00AE2E9A" w:rsidRDefault="003E05BC" w:rsidP="00534B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2E9A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2782" w:type="dxa"/>
          </w:tcPr>
          <w:p w14:paraId="1FE50702" w14:textId="77777777" w:rsidR="003E05BC" w:rsidRPr="00AE2E9A" w:rsidRDefault="003E05BC" w:rsidP="00534B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2E9A">
              <w:rPr>
                <w:rFonts w:ascii="Calibri" w:eastAsia="Times New Roman" w:hAnsi="Calibri" w:cs="Times New Roman"/>
                <w:color w:val="000000"/>
              </w:rPr>
              <w:t>0:30</w:t>
            </w:r>
          </w:p>
        </w:tc>
        <w:tc>
          <w:tcPr>
            <w:tcW w:w="3068" w:type="dxa"/>
          </w:tcPr>
          <w:p w14:paraId="304A9E29" w14:textId="77777777" w:rsidR="003E05BC" w:rsidRPr="00AE2E9A" w:rsidRDefault="003E05BC" w:rsidP="00534BF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3E05BC" w14:paraId="2F01237A" w14:textId="77777777" w:rsidTr="00534BF6">
        <w:tc>
          <w:tcPr>
            <w:tcW w:w="1368" w:type="dxa"/>
            <w:vAlign w:val="center"/>
          </w:tcPr>
          <w:p w14:paraId="2483E30B" w14:textId="77777777" w:rsidR="003E05BC" w:rsidRPr="00AE2E9A" w:rsidRDefault="003E05BC" w:rsidP="00534BF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4762" w:type="dxa"/>
            <w:gridSpan w:val="2"/>
            <w:vAlign w:val="center"/>
          </w:tcPr>
          <w:p w14:paraId="72A9D6EA" w14:textId="77777777" w:rsidR="003E05BC" w:rsidRPr="00AE2E9A" w:rsidRDefault="003E05BC" w:rsidP="00534BF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2E9A">
              <w:rPr>
                <w:rFonts w:ascii="Calibri" w:eastAsia="Times New Roman" w:hAnsi="Calibri" w:cs="Times New Roman"/>
                <w:color w:val="000000"/>
              </w:rPr>
              <w:t>Cycle to Step 2 for 13 more times</w:t>
            </w:r>
          </w:p>
        </w:tc>
        <w:tc>
          <w:tcPr>
            <w:tcW w:w="3068" w:type="dxa"/>
          </w:tcPr>
          <w:p w14:paraId="78A6B881" w14:textId="77777777" w:rsidR="003E05BC" w:rsidRPr="00AE2E9A" w:rsidRDefault="003E05BC" w:rsidP="00534BF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3E05BC" w14:paraId="049B6CF6" w14:textId="77777777" w:rsidTr="00534BF6">
        <w:tc>
          <w:tcPr>
            <w:tcW w:w="1368" w:type="dxa"/>
            <w:vAlign w:val="center"/>
          </w:tcPr>
          <w:p w14:paraId="59BAC77A" w14:textId="77777777" w:rsidR="003E05BC" w:rsidRPr="00AE2E9A" w:rsidRDefault="003E05BC" w:rsidP="00534BF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980" w:type="dxa"/>
            <w:vAlign w:val="center"/>
          </w:tcPr>
          <w:p w14:paraId="6D836A16" w14:textId="77777777" w:rsidR="003E05BC" w:rsidRPr="00AE2E9A" w:rsidRDefault="003E05BC" w:rsidP="00534B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2E9A">
              <w:rPr>
                <w:rFonts w:ascii="Calibri" w:eastAsia="Times New Roman" w:hAnsi="Calibri" w:cs="Times New Roman"/>
                <w:color w:val="000000"/>
              </w:rPr>
              <w:t>98</w:t>
            </w:r>
          </w:p>
        </w:tc>
        <w:tc>
          <w:tcPr>
            <w:tcW w:w="2782" w:type="dxa"/>
            <w:vAlign w:val="center"/>
          </w:tcPr>
          <w:p w14:paraId="6589B4DE" w14:textId="77777777" w:rsidR="003E05BC" w:rsidRPr="00AE2E9A" w:rsidRDefault="003E05BC" w:rsidP="00534BF6">
            <w:pPr>
              <w:jc w:val="right"/>
              <w:rPr>
                <w:rFonts w:asciiTheme="majorHAnsi" w:hAnsiTheme="majorHAnsi"/>
              </w:rPr>
            </w:pPr>
            <w:r w:rsidRPr="00AE2E9A">
              <w:rPr>
                <w:rFonts w:ascii="Calibri" w:eastAsia="Times New Roman" w:hAnsi="Calibri" w:cs="Times New Roman"/>
                <w:color w:val="000000"/>
              </w:rPr>
              <w:t>1:00</w:t>
            </w:r>
          </w:p>
        </w:tc>
        <w:tc>
          <w:tcPr>
            <w:tcW w:w="3068" w:type="dxa"/>
          </w:tcPr>
          <w:p w14:paraId="6EEC919F" w14:textId="77777777" w:rsidR="003E05BC" w:rsidRDefault="003E05BC" w:rsidP="00534BF6">
            <w:pPr>
              <w:rPr>
                <w:rFonts w:asciiTheme="majorHAnsi" w:hAnsiTheme="majorHAnsi"/>
              </w:rPr>
            </w:pPr>
          </w:p>
        </w:tc>
      </w:tr>
      <w:tr w:rsidR="003E05BC" w14:paraId="3041F5A7" w14:textId="77777777" w:rsidTr="00534BF6">
        <w:tc>
          <w:tcPr>
            <w:tcW w:w="1368" w:type="dxa"/>
            <w:vAlign w:val="center"/>
          </w:tcPr>
          <w:p w14:paraId="59AFD7EE" w14:textId="77777777" w:rsidR="003E05BC" w:rsidRPr="00AE2E9A" w:rsidRDefault="003E05BC" w:rsidP="00534BF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980" w:type="dxa"/>
          </w:tcPr>
          <w:p w14:paraId="49FBB900" w14:textId="77777777" w:rsidR="003E05BC" w:rsidRPr="00AE2E9A" w:rsidRDefault="003E05BC" w:rsidP="00534B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2E9A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2782" w:type="dxa"/>
          </w:tcPr>
          <w:p w14:paraId="58F51249" w14:textId="77777777" w:rsidR="003E05BC" w:rsidRPr="00AE2E9A" w:rsidRDefault="003E05BC" w:rsidP="00534B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2E9A">
              <w:rPr>
                <w:rFonts w:ascii="Calibri" w:eastAsia="Times New Roman" w:hAnsi="Calibri" w:cs="Times New Roman"/>
                <w:color w:val="000000"/>
              </w:rPr>
              <w:t>1:00</w:t>
            </w:r>
          </w:p>
        </w:tc>
        <w:tc>
          <w:tcPr>
            <w:tcW w:w="3068" w:type="dxa"/>
          </w:tcPr>
          <w:p w14:paraId="4CCB59D4" w14:textId="77777777" w:rsidR="003E05BC" w:rsidRPr="00AE2E9A" w:rsidRDefault="003E05BC" w:rsidP="00534BF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3E05BC" w14:paraId="0B391A45" w14:textId="77777777" w:rsidTr="00534BF6">
        <w:trPr>
          <w:trHeight w:val="368"/>
        </w:trPr>
        <w:tc>
          <w:tcPr>
            <w:tcW w:w="1368" w:type="dxa"/>
            <w:vAlign w:val="center"/>
          </w:tcPr>
          <w:p w14:paraId="6D79E720" w14:textId="77777777" w:rsidR="003E05BC" w:rsidRPr="00AE2E9A" w:rsidRDefault="003E05BC" w:rsidP="00534BF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980" w:type="dxa"/>
          </w:tcPr>
          <w:p w14:paraId="78A4A032" w14:textId="77777777" w:rsidR="003E05BC" w:rsidRPr="00AE2E9A" w:rsidRDefault="003E05BC" w:rsidP="00534B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2E9A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2782" w:type="dxa"/>
          </w:tcPr>
          <w:p w14:paraId="5EA29BD1" w14:textId="77777777" w:rsidR="003E05BC" w:rsidRPr="00AE2E9A" w:rsidRDefault="003E05BC" w:rsidP="00534B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2E9A">
              <w:rPr>
                <w:rFonts w:ascii="Calibri" w:eastAsia="Times New Roman" w:hAnsi="Calibri" w:cs="Times New Roman"/>
                <w:color w:val="000000"/>
              </w:rPr>
              <w:t>1:00</w:t>
            </w:r>
          </w:p>
        </w:tc>
        <w:tc>
          <w:tcPr>
            <w:tcW w:w="3068" w:type="dxa"/>
          </w:tcPr>
          <w:p w14:paraId="1F40924B" w14:textId="77777777" w:rsidR="003E05BC" w:rsidRPr="00AE2E9A" w:rsidRDefault="003E05BC" w:rsidP="00534BF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3E05BC" w14:paraId="28DB9D15" w14:textId="77777777" w:rsidTr="00534BF6">
        <w:tc>
          <w:tcPr>
            <w:tcW w:w="1368" w:type="dxa"/>
            <w:vAlign w:val="center"/>
          </w:tcPr>
          <w:p w14:paraId="28B1866F" w14:textId="77777777" w:rsidR="003E05BC" w:rsidRPr="00AE2E9A" w:rsidRDefault="003E05BC" w:rsidP="00534BF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4762" w:type="dxa"/>
            <w:gridSpan w:val="2"/>
            <w:vAlign w:val="center"/>
          </w:tcPr>
          <w:p w14:paraId="3D7F2119" w14:textId="77777777" w:rsidR="003E05BC" w:rsidRPr="00AE2E9A" w:rsidRDefault="003E05BC" w:rsidP="00534BF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2E9A">
              <w:rPr>
                <w:rFonts w:ascii="Calibri" w:eastAsia="Times New Roman" w:hAnsi="Calibri" w:cs="Times New Roman"/>
                <w:color w:val="000000"/>
              </w:rPr>
              <w:t>Cycle to Step 6 for 40 more times</w:t>
            </w:r>
          </w:p>
        </w:tc>
        <w:tc>
          <w:tcPr>
            <w:tcW w:w="3068" w:type="dxa"/>
          </w:tcPr>
          <w:p w14:paraId="51258E94" w14:textId="77777777" w:rsidR="003E05BC" w:rsidRPr="00AE2E9A" w:rsidRDefault="003E05BC" w:rsidP="00534BF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3E05BC" w14:paraId="77F8DD27" w14:textId="77777777" w:rsidTr="00534BF6">
        <w:tc>
          <w:tcPr>
            <w:tcW w:w="1368" w:type="dxa"/>
            <w:vAlign w:val="center"/>
          </w:tcPr>
          <w:p w14:paraId="0C25F5E4" w14:textId="77777777" w:rsidR="003E05BC" w:rsidRPr="00AE2E9A" w:rsidRDefault="003E05BC" w:rsidP="00534BF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980" w:type="dxa"/>
            <w:vAlign w:val="center"/>
          </w:tcPr>
          <w:p w14:paraId="2756D557" w14:textId="77777777" w:rsidR="003E05BC" w:rsidRPr="00AE2E9A" w:rsidRDefault="003E05BC" w:rsidP="00534B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2E9A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2782" w:type="dxa"/>
            <w:vAlign w:val="center"/>
          </w:tcPr>
          <w:p w14:paraId="49433635" w14:textId="77777777" w:rsidR="003E05BC" w:rsidRPr="00AE2E9A" w:rsidRDefault="003E05BC" w:rsidP="00534BF6">
            <w:pPr>
              <w:jc w:val="right"/>
              <w:rPr>
                <w:rFonts w:asciiTheme="majorHAnsi" w:hAnsiTheme="majorHAnsi"/>
              </w:rPr>
            </w:pPr>
            <w:r w:rsidRPr="00AE2E9A">
              <w:rPr>
                <w:rFonts w:asciiTheme="majorHAnsi" w:hAnsiTheme="majorHAnsi"/>
              </w:rPr>
              <w:t>5:00</w:t>
            </w:r>
          </w:p>
        </w:tc>
        <w:tc>
          <w:tcPr>
            <w:tcW w:w="3068" w:type="dxa"/>
          </w:tcPr>
          <w:p w14:paraId="328373A9" w14:textId="77777777" w:rsidR="003E05BC" w:rsidRDefault="003E05BC" w:rsidP="00534BF6">
            <w:pPr>
              <w:rPr>
                <w:rFonts w:asciiTheme="majorHAnsi" w:hAnsiTheme="majorHAnsi"/>
              </w:rPr>
            </w:pPr>
          </w:p>
        </w:tc>
      </w:tr>
      <w:tr w:rsidR="003E05BC" w14:paraId="6A8A41C5" w14:textId="77777777" w:rsidTr="00534BF6">
        <w:tc>
          <w:tcPr>
            <w:tcW w:w="1368" w:type="dxa"/>
            <w:vAlign w:val="center"/>
          </w:tcPr>
          <w:p w14:paraId="21491B4E" w14:textId="77777777" w:rsidR="003E05BC" w:rsidRPr="00AE2E9A" w:rsidRDefault="003E05BC" w:rsidP="00534BF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980" w:type="dxa"/>
          </w:tcPr>
          <w:p w14:paraId="0CA935D0" w14:textId="77777777" w:rsidR="003E05BC" w:rsidRPr="00AE2E9A" w:rsidRDefault="003E05BC" w:rsidP="00534B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2E9A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2782" w:type="dxa"/>
          </w:tcPr>
          <w:p w14:paraId="5282220F" w14:textId="77777777" w:rsidR="003E05BC" w:rsidRPr="00AE2E9A" w:rsidRDefault="003E05BC" w:rsidP="00534B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orever</w:t>
            </w:r>
          </w:p>
        </w:tc>
        <w:tc>
          <w:tcPr>
            <w:tcW w:w="3068" w:type="dxa"/>
          </w:tcPr>
          <w:p w14:paraId="65618DD0" w14:textId="77777777" w:rsidR="003E05BC" w:rsidRPr="00AE2E9A" w:rsidRDefault="003E05BC" w:rsidP="00534BF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3E05BC" w14:paraId="00AB33D4" w14:textId="77777777" w:rsidTr="00534BF6">
        <w:tc>
          <w:tcPr>
            <w:tcW w:w="9198" w:type="dxa"/>
            <w:gridSpan w:val="4"/>
            <w:vAlign w:val="center"/>
          </w:tcPr>
          <w:p w14:paraId="550A2145" w14:textId="77777777" w:rsidR="003E05BC" w:rsidRPr="00EB6F3F" w:rsidRDefault="003E05BC" w:rsidP="00534BF6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E2E9A">
              <w:rPr>
                <w:rFonts w:ascii="Calibri" w:eastAsia="Times New Roman" w:hAnsi="Calibri" w:cs="Times New Roman"/>
                <w:b/>
                <w:color w:val="000000"/>
              </w:rPr>
              <w:t xml:space="preserve">Sequencing of </w:t>
            </w:r>
            <w:r w:rsidRPr="00AE2E9A">
              <w:rPr>
                <w:rFonts w:ascii="Calibri" w:eastAsia="Times New Roman" w:hAnsi="Calibri" w:cs="Times New Roman"/>
                <w:b/>
                <w:i/>
                <w:color w:val="000000"/>
              </w:rPr>
              <w:t>RAB24</w:t>
            </w:r>
            <w:r w:rsidRPr="00AE2E9A">
              <w:rPr>
                <w:rFonts w:ascii="Calibri" w:eastAsia="Times New Roman" w:hAnsi="Calibri" w:cs="Times New Roman"/>
                <w:b/>
                <w:color w:val="000000"/>
              </w:rPr>
              <w:t xml:space="preserve"> gene</w:t>
            </w:r>
          </w:p>
        </w:tc>
      </w:tr>
      <w:tr w:rsidR="003E05BC" w14:paraId="0CDFC3AB" w14:textId="77777777" w:rsidTr="00534BF6">
        <w:tc>
          <w:tcPr>
            <w:tcW w:w="1368" w:type="dxa"/>
            <w:vAlign w:val="center"/>
          </w:tcPr>
          <w:p w14:paraId="42F004BD" w14:textId="77777777" w:rsidR="003E05BC" w:rsidRPr="00AE2E9A" w:rsidRDefault="003E05BC" w:rsidP="00534BF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2E9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80" w:type="dxa"/>
            <w:vAlign w:val="center"/>
          </w:tcPr>
          <w:p w14:paraId="0CF28D66" w14:textId="77777777" w:rsidR="003E05BC" w:rsidRPr="00AE2E9A" w:rsidRDefault="003E05BC" w:rsidP="00534B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2E9A">
              <w:rPr>
                <w:rFonts w:ascii="Calibri" w:eastAsia="Times New Roman" w:hAnsi="Calibri" w:cs="Times New Roman"/>
                <w:color w:val="000000"/>
              </w:rPr>
              <w:t>94</w:t>
            </w:r>
          </w:p>
        </w:tc>
        <w:tc>
          <w:tcPr>
            <w:tcW w:w="2782" w:type="dxa"/>
          </w:tcPr>
          <w:p w14:paraId="50272C9D" w14:textId="77777777" w:rsidR="003E05BC" w:rsidRPr="00AE2E9A" w:rsidRDefault="003E05BC" w:rsidP="00534B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2E9A">
              <w:rPr>
                <w:rFonts w:ascii="Calibri" w:eastAsia="Times New Roman" w:hAnsi="Calibri" w:cs="Times New Roman"/>
                <w:color w:val="000000"/>
              </w:rPr>
              <w:t>3:00</w:t>
            </w:r>
          </w:p>
        </w:tc>
        <w:tc>
          <w:tcPr>
            <w:tcW w:w="3068" w:type="dxa"/>
          </w:tcPr>
          <w:p w14:paraId="09E76379" w14:textId="77777777" w:rsidR="003E05BC" w:rsidRPr="00AE2E9A" w:rsidRDefault="003E05BC" w:rsidP="00534BF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3E05BC" w14:paraId="2E660796" w14:textId="77777777" w:rsidTr="00534BF6">
        <w:tc>
          <w:tcPr>
            <w:tcW w:w="1368" w:type="dxa"/>
            <w:vAlign w:val="center"/>
          </w:tcPr>
          <w:p w14:paraId="7F623F20" w14:textId="77777777" w:rsidR="003E05BC" w:rsidRPr="00AE2E9A" w:rsidRDefault="003E05BC" w:rsidP="00534BF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2E9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vAlign w:val="center"/>
          </w:tcPr>
          <w:p w14:paraId="771C9DD1" w14:textId="77777777" w:rsidR="003E05BC" w:rsidRPr="00AE2E9A" w:rsidRDefault="003E05BC" w:rsidP="00534B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2E9A">
              <w:rPr>
                <w:rFonts w:ascii="Calibri" w:eastAsia="Times New Roman" w:hAnsi="Calibri" w:cs="Times New Roman"/>
                <w:color w:val="000000"/>
              </w:rPr>
              <w:t>94</w:t>
            </w:r>
          </w:p>
        </w:tc>
        <w:tc>
          <w:tcPr>
            <w:tcW w:w="2782" w:type="dxa"/>
          </w:tcPr>
          <w:p w14:paraId="1FDF4A0C" w14:textId="77777777" w:rsidR="003E05BC" w:rsidRPr="00AE2E9A" w:rsidRDefault="003E05BC" w:rsidP="00534B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2E9A">
              <w:rPr>
                <w:rFonts w:ascii="Calibri" w:eastAsia="Times New Roman" w:hAnsi="Calibri" w:cs="Times New Roman"/>
                <w:color w:val="000000"/>
              </w:rPr>
              <w:t>0:30</w:t>
            </w:r>
          </w:p>
        </w:tc>
        <w:tc>
          <w:tcPr>
            <w:tcW w:w="3068" w:type="dxa"/>
          </w:tcPr>
          <w:p w14:paraId="54287038" w14:textId="77777777" w:rsidR="003E05BC" w:rsidRPr="00AE2E9A" w:rsidRDefault="003E05BC" w:rsidP="00534BF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3E05BC" w14:paraId="3432EF33" w14:textId="77777777" w:rsidTr="00534BF6">
        <w:tc>
          <w:tcPr>
            <w:tcW w:w="1368" w:type="dxa"/>
            <w:vAlign w:val="center"/>
          </w:tcPr>
          <w:p w14:paraId="1B3DC6E8" w14:textId="77777777" w:rsidR="003E05BC" w:rsidRPr="00AE2E9A" w:rsidRDefault="003E05BC" w:rsidP="00534BF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2E9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980" w:type="dxa"/>
            <w:vAlign w:val="center"/>
          </w:tcPr>
          <w:p w14:paraId="2C047BB6" w14:textId="77777777" w:rsidR="003E05BC" w:rsidRPr="00AE2E9A" w:rsidRDefault="003E05BC" w:rsidP="00534B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2E9A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2782" w:type="dxa"/>
          </w:tcPr>
          <w:p w14:paraId="430ACF42" w14:textId="77777777" w:rsidR="003E05BC" w:rsidRPr="00AE2E9A" w:rsidRDefault="003E05BC" w:rsidP="00534B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2E9A">
              <w:rPr>
                <w:rFonts w:ascii="Calibri" w:eastAsia="Times New Roman" w:hAnsi="Calibri" w:cs="Times New Roman"/>
                <w:color w:val="000000"/>
              </w:rPr>
              <w:t>0:30</w:t>
            </w:r>
          </w:p>
        </w:tc>
        <w:tc>
          <w:tcPr>
            <w:tcW w:w="3068" w:type="dxa"/>
            <w:vAlign w:val="center"/>
          </w:tcPr>
          <w:p w14:paraId="10BDDE29" w14:textId="77777777" w:rsidR="003E05BC" w:rsidRPr="00EB6F3F" w:rsidRDefault="003E05BC" w:rsidP="00534BF6">
            <w:pPr>
              <w:rPr>
                <w:rFonts w:ascii="Calibri" w:hAnsi="Calibri"/>
                <w:color w:val="000000"/>
              </w:rPr>
            </w:pPr>
            <w:r w:rsidRPr="00EB6F3F">
              <w:rPr>
                <w:rFonts w:ascii="Calibri" w:hAnsi="Calibri"/>
                <w:color w:val="000000"/>
              </w:rPr>
              <w:t>Decrease by 1°C every cycle</w:t>
            </w:r>
          </w:p>
          <w:p w14:paraId="5F0093CC" w14:textId="77777777" w:rsidR="003E05BC" w:rsidRPr="00AE2E9A" w:rsidRDefault="003E05BC" w:rsidP="00534BF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3E05BC" w14:paraId="36163BB3" w14:textId="77777777" w:rsidTr="00534BF6">
        <w:tc>
          <w:tcPr>
            <w:tcW w:w="1368" w:type="dxa"/>
            <w:vAlign w:val="center"/>
          </w:tcPr>
          <w:p w14:paraId="210F3532" w14:textId="77777777" w:rsidR="003E05BC" w:rsidRPr="00AE2E9A" w:rsidRDefault="003E05BC" w:rsidP="00534BF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2E9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980" w:type="dxa"/>
            <w:vAlign w:val="center"/>
          </w:tcPr>
          <w:p w14:paraId="5F788572" w14:textId="77777777" w:rsidR="003E05BC" w:rsidRPr="00AE2E9A" w:rsidRDefault="003E05BC" w:rsidP="00534B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2E9A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2782" w:type="dxa"/>
          </w:tcPr>
          <w:p w14:paraId="2DA44ECA" w14:textId="77777777" w:rsidR="003E05BC" w:rsidRPr="00AE2E9A" w:rsidRDefault="003E05BC" w:rsidP="00534B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2E9A">
              <w:rPr>
                <w:rFonts w:ascii="Calibri" w:eastAsia="Times New Roman" w:hAnsi="Calibri" w:cs="Times New Roman"/>
                <w:color w:val="000000"/>
              </w:rPr>
              <w:t>1:00</w:t>
            </w:r>
          </w:p>
        </w:tc>
        <w:tc>
          <w:tcPr>
            <w:tcW w:w="3068" w:type="dxa"/>
          </w:tcPr>
          <w:p w14:paraId="136F7633" w14:textId="77777777" w:rsidR="003E05BC" w:rsidRPr="00AE2E9A" w:rsidRDefault="003E05BC" w:rsidP="00534BF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3E05BC" w14:paraId="0890BC90" w14:textId="77777777" w:rsidTr="00534BF6">
        <w:tc>
          <w:tcPr>
            <w:tcW w:w="1368" w:type="dxa"/>
            <w:vAlign w:val="center"/>
          </w:tcPr>
          <w:p w14:paraId="0DFD0C36" w14:textId="77777777" w:rsidR="003E05BC" w:rsidRPr="00AE2E9A" w:rsidRDefault="003E05BC" w:rsidP="00534BF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2E9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4762" w:type="dxa"/>
            <w:gridSpan w:val="2"/>
            <w:vAlign w:val="center"/>
          </w:tcPr>
          <w:p w14:paraId="3FCA205A" w14:textId="77777777" w:rsidR="003E05BC" w:rsidRPr="00AE2E9A" w:rsidRDefault="003E05BC" w:rsidP="00534BF6">
            <w:pPr>
              <w:jc w:val="center"/>
              <w:rPr>
                <w:rFonts w:asciiTheme="majorHAnsi" w:hAnsiTheme="majorHAnsi"/>
              </w:rPr>
            </w:pPr>
            <w:r w:rsidRPr="00AE2E9A">
              <w:rPr>
                <w:rFonts w:ascii="Calibri" w:eastAsia="Times New Roman" w:hAnsi="Calibri" w:cs="Times New Roman"/>
                <w:color w:val="000000"/>
              </w:rPr>
              <w:t>Cycle to Step 2 for 5 more times</w:t>
            </w:r>
          </w:p>
        </w:tc>
        <w:tc>
          <w:tcPr>
            <w:tcW w:w="3068" w:type="dxa"/>
          </w:tcPr>
          <w:p w14:paraId="4847E108" w14:textId="77777777" w:rsidR="003E05BC" w:rsidRPr="00AE2E9A" w:rsidRDefault="003E05BC" w:rsidP="00534BF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3E05BC" w14:paraId="7812FF4B" w14:textId="77777777" w:rsidTr="00534BF6">
        <w:tc>
          <w:tcPr>
            <w:tcW w:w="1368" w:type="dxa"/>
            <w:vAlign w:val="center"/>
          </w:tcPr>
          <w:p w14:paraId="339E8CD2" w14:textId="77777777" w:rsidR="003E05BC" w:rsidRPr="00AE2E9A" w:rsidRDefault="003E05BC" w:rsidP="00534BF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2E9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980" w:type="dxa"/>
            <w:vAlign w:val="center"/>
          </w:tcPr>
          <w:p w14:paraId="648D2A14" w14:textId="77777777" w:rsidR="003E05BC" w:rsidRPr="00AE2E9A" w:rsidRDefault="003E05BC" w:rsidP="00534B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2E9A">
              <w:rPr>
                <w:rFonts w:ascii="Calibri" w:eastAsia="Times New Roman" w:hAnsi="Calibri" w:cs="Times New Roman"/>
                <w:color w:val="000000"/>
              </w:rPr>
              <w:t>94</w:t>
            </w:r>
          </w:p>
        </w:tc>
        <w:tc>
          <w:tcPr>
            <w:tcW w:w="2782" w:type="dxa"/>
          </w:tcPr>
          <w:p w14:paraId="169440A6" w14:textId="77777777" w:rsidR="003E05BC" w:rsidRPr="00AE2E9A" w:rsidRDefault="003E05BC" w:rsidP="00534B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2E9A">
              <w:rPr>
                <w:rFonts w:ascii="Calibri" w:eastAsia="Times New Roman" w:hAnsi="Calibri" w:cs="Times New Roman"/>
                <w:color w:val="000000"/>
              </w:rPr>
              <w:t>0:30</w:t>
            </w:r>
          </w:p>
        </w:tc>
        <w:tc>
          <w:tcPr>
            <w:tcW w:w="3068" w:type="dxa"/>
          </w:tcPr>
          <w:p w14:paraId="5080CBB0" w14:textId="77777777" w:rsidR="003E05BC" w:rsidRPr="00AE2E9A" w:rsidRDefault="003E05BC" w:rsidP="00534BF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3E05BC" w14:paraId="31ED7660" w14:textId="77777777" w:rsidTr="00534BF6">
        <w:tc>
          <w:tcPr>
            <w:tcW w:w="1368" w:type="dxa"/>
            <w:vAlign w:val="center"/>
          </w:tcPr>
          <w:p w14:paraId="0BD8D0B8" w14:textId="77777777" w:rsidR="003E05BC" w:rsidRPr="00AE2E9A" w:rsidRDefault="003E05BC" w:rsidP="00534BF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2E9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980" w:type="dxa"/>
            <w:vAlign w:val="center"/>
          </w:tcPr>
          <w:p w14:paraId="17CBC8AF" w14:textId="77777777" w:rsidR="003E05BC" w:rsidRPr="00AE2E9A" w:rsidRDefault="003E05BC" w:rsidP="00534B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2E9A">
              <w:rPr>
                <w:rFonts w:ascii="Calibri" w:eastAsia="Times New Roman" w:hAnsi="Calibri" w:cs="Times New Roman"/>
                <w:color w:val="000000"/>
              </w:rPr>
              <w:t>61.8</w:t>
            </w:r>
          </w:p>
        </w:tc>
        <w:tc>
          <w:tcPr>
            <w:tcW w:w="2782" w:type="dxa"/>
          </w:tcPr>
          <w:p w14:paraId="7FDEB0FF" w14:textId="77777777" w:rsidR="003E05BC" w:rsidRPr="00AE2E9A" w:rsidRDefault="003E05BC" w:rsidP="00534B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2E9A">
              <w:rPr>
                <w:rFonts w:ascii="Calibri" w:eastAsia="Times New Roman" w:hAnsi="Calibri" w:cs="Times New Roman"/>
                <w:color w:val="000000"/>
              </w:rPr>
              <w:t>0:30</w:t>
            </w:r>
          </w:p>
        </w:tc>
        <w:tc>
          <w:tcPr>
            <w:tcW w:w="3068" w:type="dxa"/>
          </w:tcPr>
          <w:p w14:paraId="1D391529" w14:textId="77777777" w:rsidR="003E05BC" w:rsidRPr="00AE2E9A" w:rsidRDefault="003E05BC" w:rsidP="00534BF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3E05BC" w14:paraId="37350B96" w14:textId="77777777" w:rsidTr="00534BF6">
        <w:tc>
          <w:tcPr>
            <w:tcW w:w="1368" w:type="dxa"/>
            <w:vAlign w:val="center"/>
          </w:tcPr>
          <w:p w14:paraId="7DE3085A" w14:textId="77777777" w:rsidR="003E05BC" w:rsidRPr="00AE2E9A" w:rsidRDefault="003E05BC" w:rsidP="00534BF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2E9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980" w:type="dxa"/>
            <w:vAlign w:val="center"/>
          </w:tcPr>
          <w:p w14:paraId="09C46FD7" w14:textId="77777777" w:rsidR="003E05BC" w:rsidRPr="00AE2E9A" w:rsidRDefault="003E05BC" w:rsidP="00534B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2E9A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2782" w:type="dxa"/>
          </w:tcPr>
          <w:p w14:paraId="50034A6B" w14:textId="77777777" w:rsidR="003E05BC" w:rsidRPr="00AE2E9A" w:rsidRDefault="003E05BC" w:rsidP="00534B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2E9A">
              <w:rPr>
                <w:rFonts w:ascii="Calibri" w:eastAsia="Times New Roman" w:hAnsi="Calibri" w:cs="Times New Roman"/>
                <w:color w:val="000000"/>
              </w:rPr>
              <w:t>1:00</w:t>
            </w:r>
          </w:p>
        </w:tc>
        <w:tc>
          <w:tcPr>
            <w:tcW w:w="3068" w:type="dxa"/>
          </w:tcPr>
          <w:p w14:paraId="294AD75E" w14:textId="77777777" w:rsidR="003E05BC" w:rsidRPr="00AE2E9A" w:rsidRDefault="003E05BC" w:rsidP="00534BF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3E05BC" w14:paraId="5534CD33" w14:textId="77777777" w:rsidTr="00534BF6">
        <w:tc>
          <w:tcPr>
            <w:tcW w:w="1368" w:type="dxa"/>
            <w:vAlign w:val="center"/>
          </w:tcPr>
          <w:p w14:paraId="090A5C8D" w14:textId="77777777" w:rsidR="003E05BC" w:rsidRPr="00AE2E9A" w:rsidRDefault="003E05BC" w:rsidP="00534BF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2E9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4762" w:type="dxa"/>
            <w:gridSpan w:val="2"/>
            <w:vAlign w:val="center"/>
          </w:tcPr>
          <w:p w14:paraId="6D8D45A4" w14:textId="77777777" w:rsidR="003E05BC" w:rsidRPr="00AE2E9A" w:rsidRDefault="003E05BC" w:rsidP="00534BF6">
            <w:pPr>
              <w:jc w:val="center"/>
              <w:rPr>
                <w:rFonts w:asciiTheme="majorHAnsi" w:hAnsiTheme="majorHAnsi"/>
              </w:rPr>
            </w:pPr>
            <w:r w:rsidRPr="00AE2E9A">
              <w:rPr>
                <w:rFonts w:ascii="Calibri" w:eastAsia="Times New Roman" w:hAnsi="Calibri" w:cs="Times New Roman"/>
                <w:color w:val="000000"/>
              </w:rPr>
              <w:t>Cycle to Step 6 for 30 more times</w:t>
            </w:r>
          </w:p>
        </w:tc>
        <w:tc>
          <w:tcPr>
            <w:tcW w:w="3068" w:type="dxa"/>
          </w:tcPr>
          <w:p w14:paraId="5FB59C29" w14:textId="77777777" w:rsidR="003E05BC" w:rsidRPr="00AE2E9A" w:rsidRDefault="003E05BC" w:rsidP="00534BF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3E05BC" w14:paraId="4C084E04" w14:textId="77777777" w:rsidTr="00534BF6">
        <w:tc>
          <w:tcPr>
            <w:tcW w:w="1368" w:type="dxa"/>
            <w:vAlign w:val="center"/>
          </w:tcPr>
          <w:p w14:paraId="65B1047A" w14:textId="77777777" w:rsidR="003E05BC" w:rsidRPr="00AE2E9A" w:rsidRDefault="003E05BC" w:rsidP="00534BF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2E9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980" w:type="dxa"/>
            <w:vAlign w:val="center"/>
          </w:tcPr>
          <w:p w14:paraId="5305AC30" w14:textId="77777777" w:rsidR="003E05BC" w:rsidRPr="00AE2E9A" w:rsidRDefault="003E05BC" w:rsidP="00534B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2E9A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2782" w:type="dxa"/>
          </w:tcPr>
          <w:p w14:paraId="1BAB8E8C" w14:textId="77777777" w:rsidR="003E05BC" w:rsidRPr="00AE2E9A" w:rsidRDefault="003E05BC" w:rsidP="00534B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2E9A">
              <w:rPr>
                <w:rFonts w:ascii="Calibri" w:eastAsia="Times New Roman" w:hAnsi="Calibri" w:cs="Times New Roman"/>
                <w:color w:val="000000"/>
              </w:rPr>
              <w:t>10:00</w:t>
            </w:r>
          </w:p>
        </w:tc>
        <w:tc>
          <w:tcPr>
            <w:tcW w:w="3068" w:type="dxa"/>
          </w:tcPr>
          <w:p w14:paraId="1F8853EC" w14:textId="77777777" w:rsidR="003E05BC" w:rsidRPr="00AE2E9A" w:rsidRDefault="003E05BC" w:rsidP="00534BF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3E05BC" w14:paraId="013494A5" w14:textId="77777777" w:rsidTr="00534BF6">
        <w:tc>
          <w:tcPr>
            <w:tcW w:w="1368" w:type="dxa"/>
            <w:vAlign w:val="center"/>
          </w:tcPr>
          <w:p w14:paraId="75A5BBA7" w14:textId="77777777" w:rsidR="003E05BC" w:rsidRPr="00AE2E9A" w:rsidRDefault="003E05BC" w:rsidP="00534BF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2E9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980" w:type="dxa"/>
            <w:vAlign w:val="center"/>
          </w:tcPr>
          <w:p w14:paraId="721CEB74" w14:textId="77777777" w:rsidR="003E05BC" w:rsidRPr="00AE2E9A" w:rsidRDefault="003E05BC" w:rsidP="00534B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2E9A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2782" w:type="dxa"/>
            <w:vAlign w:val="center"/>
          </w:tcPr>
          <w:p w14:paraId="5A81AFA9" w14:textId="77777777" w:rsidR="003E05BC" w:rsidRPr="00AE2E9A" w:rsidRDefault="003E05BC" w:rsidP="00534B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2E9A">
              <w:rPr>
                <w:rFonts w:ascii="Calibri" w:eastAsia="Times New Roman" w:hAnsi="Calibri" w:cs="Times New Roman"/>
                <w:color w:val="000000"/>
              </w:rPr>
              <w:t>Forever</w:t>
            </w:r>
          </w:p>
        </w:tc>
        <w:tc>
          <w:tcPr>
            <w:tcW w:w="3068" w:type="dxa"/>
          </w:tcPr>
          <w:p w14:paraId="3C3CBD3D" w14:textId="77777777" w:rsidR="003E05BC" w:rsidRPr="00AE2E9A" w:rsidRDefault="003E05BC" w:rsidP="00534BF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</w:tbl>
    <w:p w14:paraId="59373C5B" w14:textId="77777777" w:rsidR="003E05BC" w:rsidRDefault="003E05BC" w:rsidP="003E05BC">
      <w:pPr>
        <w:rPr>
          <w:rFonts w:asciiTheme="majorHAnsi" w:hAnsiTheme="majorHAnsi"/>
        </w:rPr>
      </w:pPr>
    </w:p>
    <w:p w14:paraId="371354AA" w14:textId="77777777" w:rsidR="003E05BC" w:rsidRPr="00AE2E9A" w:rsidRDefault="003E05BC" w:rsidP="003E05BC">
      <w:pPr>
        <w:rPr>
          <w:rFonts w:asciiTheme="majorHAnsi" w:hAnsiTheme="majorHAnsi"/>
        </w:rPr>
      </w:pPr>
      <w:r>
        <w:rPr>
          <w:rFonts w:asciiTheme="majorHAnsi" w:hAnsiTheme="majorHAnsi"/>
          <w:b/>
        </w:rPr>
        <w:t xml:space="preserve">Table </w:t>
      </w:r>
      <w:r w:rsidR="003176F4">
        <w:rPr>
          <w:rFonts w:asciiTheme="majorHAnsi" w:hAnsiTheme="majorHAnsi"/>
          <w:b/>
        </w:rPr>
        <w:t>S</w:t>
      </w:r>
      <w:bookmarkStart w:id="0" w:name="_GoBack"/>
      <w:bookmarkEnd w:id="0"/>
      <w:r>
        <w:rPr>
          <w:rFonts w:asciiTheme="majorHAnsi" w:hAnsiTheme="majorHAnsi"/>
          <w:b/>
        </w:rPr>
        <w:t xml:space="preserve">7: </w:t>
      </w:r>
      <w:proofErr w:type="spellStart"/>
      <w:r w:rsidRPr="00263917">
        <w:rPr>
          <w:rFonts w:asciiTheme="majorHAnsi" w:hAnsiTheme="majorHAnsi"/>
        </w:rPr>
        <w:t>Thermocycler</w:t>
      </w:r>
      <w:proofErr w:type="spellEnd"/>
      <w:r w:rsidRPr="00263917">
        <w:rPr>
          <w:rFonts w:asciiTheme="majorHAnsi" w:hAnsiTheme="majorHAnsi"/>
        </w:rPr>
        <w:t xml:space="preserve"> conditions</w:t>
      </w:r>
      <w:r>
        <w:rPr>
          <w:rFonts w:asciiTheme="majorHAnsi" w:hAnsiTheme="majorHAnsi"/>
        </w:rPr>
        <w:t xml:space="preserve"> for g</w:t>
      </w:r>
      <w:r w:rsidRPr="00AE2E9A">
        <w:rPr>
          <w:rFonts w:asciiTheme="majorHAnsi" w:hAnsiTheme="majorHAnsi"/>
        </w:rPr>
        <w:t xml:space="preserve">enotyping </w:t>
      </w:r>
      <w:r>
        <w:rPr>
          <w:rFonts w:asciiTheme="majorHAnsi" w:hAnsiTheme="majorHAnsi"/>
        </w:rPr>
        <w:t>v</w:t>
      </w:r>
      <w:r w:rsidRPr="00AE2E9A">
        <w:rPr>
          <w:rFonts w:asciiTheme="majorHAnsi" w:hAnsiTheme="majorHAnsi"/>
        </w:rPr>
        <w:t>ariants</w:t>
      </w:r>
      <w:r>
        <w:rPr>
          <w:rFonts w:asciiTheme="majorHAnsi" w:hAnsiTheme="majorHAnsi"/>
        </w:rPr>
        <w:t xml:space="preserve"> and Sanger </w:t>
      </w:r>
      <w:r w:rsidRPr="00AE2E9A">
        <w:rPr>
          <w:rFonts w:asciiTheme="majorHAnsi" w:hAnsiTheme="majorHAnsi"/>
        </w:rPr>
        <w:t xml:space="preserve">sequencing </w:t>
      </w:r>
      <w:r>
        <w:rPr>
          <w:rFonts w:asciiTheme="majorHAnsi" w:hAnsiTheme="majorHAnsi"/>
        </w:rPr>
        <w:t xml:space="preserve">of </w:t>
      </w:r>
      <w:r w:rsidRPr="00AE2E9A">
        <w:rPr>
          <w:rFonts w:asciiTheme="majorHAnsi" w:hAnsiTheme="majorHAnsi"/>
          <w:i/>
        </w:rPr>
        <w:t>RAB24</w:t>
      </w:r>
      <w:r>
        <w:rPr>
          <w:rFonts w:asciiTheme="majorHAnsi" w:hAnsiTheme="majorHAnsi"/>
        </w:rPr>
        <w:t>.</w:t>
      </w:r>
    </w:p>
    <w:p w14:paraId="7BA3C862" w14:textId="77777777" w:rsidR="0016722A" w:rsidRDefault="0016722A"/>
    <w:sectPr w:rsidR="0016722A" w:rsidSect="0016722A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05BC"/>
    <w:rsid w:val="00035D63"/>
    <w:rsid w:val="0016722A"/>
    <w:rsid w:val="00284021"/>
    <w:rsid w:val="002C2833"/>
    <w:rsid w:val="002F20FD"/>
    <w:rsid w:val="003176F4"/>
    <w:rsid w:val="003A003A"/>
    <w:rsid w:val="003A1FC7"/>
    <w:rsid w:val="003E05BC"/>
    <w:rsid w:val="00575F03"/>
    <w:rsid w:val="005E2D92"/>
    <w:rsid w:val="006452BE"/>
    <w:rsid w:val="006F1326"/>
    <w:rsid w:val="00737065"/>
    <w:rsid w:val="007C5BCF"/>
    <w:rsid w:val="00A32498"/>
    <w:rsid w:val="00AD0072"/>
    <w:rsid w:val="00C40985"/>
    <w:rsid w:val="00CF5EED"/>
    <w:rsid w:val="00FA59E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5F5D1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05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E05B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05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E05B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2</Characters>
  <Application>Microsoft Macintosh Word</Application>
  <DocSecurity>0</DocSecurity>
  <Lines>4</Lines>
  <Paragraphs>1</Paragraphs>
  <ScaleCrop>false</ScaleCrop>
  <Company>NCSU</Company>
  <LinksUpToDate>false</LinksUpToDate>
  <CharactersWithSpaces>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 Olby</dc:creator>
  <cp:keywords/>
  <dc:description/>
  <cp:lastModifiedBy>Natasha  Olby</cp:lastModifiedBy>
  <cp:revision>2</cp:revision>
  <dcterms:created xsi:type="dcterms:W3CDTF">2013-11-05T12:11:00Z</dcterms:created>
  <dcterms:modified xsi:type="dcterms:W3CDTF">2013-11-05T12:11:00Z</dcterms:modified>
</cp:coreProperties>
</file>